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4505"/>
        <w:gridCol w:w="4505"/>
      </w:tblGrid>
      <w:tr w:rsidR="005D0BCD" w14:paraId="71DDFD02" w14:textId="77777777" w:rsidTr="000C3E6C">
        <w:tc>
          <w:tcPr>
            <w:tcW w:w="9010" w:type="dxa"/>
            <w:gridSpan w:val="2"/>
            <w:tcBorders>
              <w:top w:val="nil"/>
              <w:left w:val="nil"/>
              <w:right w:val="nil"/>
            </w:tcBorders>
          </w:tcPr>
          <w:p w14:paraId="56255941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Table S4 </w:t>
            </w: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Summary of job titles for CT graduates </w:t>
            </w: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working </w:t>
            </w: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in Saudi Arabia</w:t>
            </w:r>
          </w:p>
        </w:tc>
      </w:tr>
      <w:tr w:rsidR="005D0BCD" w14:paraId="1CBD96A0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6C40333B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Based on the current job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75FA41DC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[</w:t>
            </w: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n</w:t>
            </w: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 </w:t>
            </w: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=</w:t>
            </w: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 </w:t>
            </w: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93, n</w:t>
            </w: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 </w:t>
            </w: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(%)</w:t>
            </w: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]</w:t>
            </w:r>
          </w:p>
        </w:tc>
      </w:tr>
      <w:tr w:rsidR="005D0BCD" w14:paraId="1BFED32C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30483BC9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Cardiovascular technolog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5E2A68AE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7 (18.3)</w:t>
            </w:r>
          </w:p>
        </w:tc>
      </w:tr>
      <w:tr w:rsidR="005D0BCD" w14:paraId="6325DE5D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19F81168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Supervisor - cardiovascular technolog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5CC09520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2 (2.2)</w:t>
            </w:r>
          </w:p>
        </w:tc>
      </w:tr>
      <w:tr w:rsidR="005D0BCD" w14:paraId="0D24049C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3ED08BA6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Cardiovascular technology special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618A2E6D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4 (4.3)</w:t>
            </w:r>
          </w:p>
        </w:tc>
      </w:tr>
      <w:tr w:rsidR="005D0BCD" w14:paraId="5A728B23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39D1958F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Cardiovascular special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38637454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3 (3.2)</w:t>
            </w:r>
          </w:p>
        </w:tc>
      </w:tr>
      <w:tr w:rsidR="005D0BCD" w14:paraId="13A7B071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7750A8A2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Cardiac technolog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6C6256C5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5 (16.1)</w:t>
            </w:r>
          </w:p>
        </w:tc>
      </w:tr>
      <w:tr w:rsidR="005D0BCD" w14:paraId="7C228C05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23288FAE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 xml:space="preserve">Adult and paediatric cardiac 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technologists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661CDBA1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5D0BCD" w14:paraId="551AD18A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5462A888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Cardiac technology special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67E847E4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5 (16.1)</w:t>
            </w:r>
          </w:p>
        </w:tc>
      </w:tr>
      <w:tr w:rsidR="005D0BCD" w14:paraId="7255B702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00E58190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Cardiac technician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7FA83066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5D0BCD" w14:paraId="59222CF2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5D5AB9FE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Associate cardiovascular technician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7C9E1F42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5D0BCD" w14:paraId="33520F1D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0F23376E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Echocardiography technolog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55121F92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7 (7.5)</w:t>
            </w:r>
          </w:p>
        </w:tc>
      </w:tr>
      <w:tr w:rsidR="005D0BCD" w14:paraId="282207B5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6E1A94AA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Associate echocardiogram technolog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0CC62264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5D0BCD" w14:paraId="16F196F3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3C8E7921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Echocardiography special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40C9C0AD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5 (5.4)</w:t>
            </w:r>
          </w:p>
        </w:tc>
      </w:tr>
      <w:tr w:rsidR="005D0BCD" w14:paraId="08DE590B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4D38A38C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Cardiac sonographer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10E6FF57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5D0BCD" w14:paraId="34DF10F4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550AA375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Echo technician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142D9CA5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2 (2.2)</w:t>
            </w:r>
          </w:p>
        </w:tc>
      </w:tr>
      <w:tr w:rsidR="005D0BCD" w14:paraId="2CE5EBC7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6C9A1E28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Cardiac catheterization technolog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6F83C33D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2 (2.2)</w:t>
            </w:r>
          </w:p>
        </w:tc>
      </w:tr>
      <w:tr w:rsidR="005D0BCD" w14:paraId="2CF80C22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0B930B6F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Invasive cardiac special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232A6882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5D0BCD" w14:paraId="655F471B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42F64413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Cath lab technolog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7C9E70EE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3 (3.2)</w:t>
            </w:r>
          </w:p>
        </w:tc>
      </w:tr>
      <w:tr w:rsidR="005D0BCD" w14:paraId="252F0C00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1337BF30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Cath lab special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5CAE48E3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5D0BCD" w14:paraId="21F71A89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18EC262F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Non-invasive cardiac technolog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368185CF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5D0BCD" w14:paraId="7B391199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1FC1C66C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ECG special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67E5F01A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2 (2.2)</w:t>
            </w:r>
          </w:p>
        </w:tc>
      </w:tr>
      <w:tr w:rsidR="005D0BCD" w14:paraId="44ED6CE5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576519F6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ECG technician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5CA1C41D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5D0BCD" w14:paraId="26DA7D1E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6377574B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Demonstrator – academia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745CCABC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3 (3.2)</w:t>
            </w:r>
          </w:p>
        </w:tc>
      </w:tr>
      <w:tr w:rsidR="005D0BCD" w14:paraId="3C63BEF3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26FEB441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lastRenderedPageBreak/>
              <w:t>Assistant professor – academia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1455D89D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5D0BCD" w14:paraId="510B11D1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59A147CB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Based on the </w:t>
            </w: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previous </w:t>
            </w: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first job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1B4C1695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[</w:t>
            </w: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n</w:t>
            </w: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 </w:t>
            </w: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=</w:t>
            </w: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 </w:t>
            </w: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50, n</w:t>
            </w: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 </w:t>
            </w: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(%)</w:t>
            </w: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]</w:t>
            </w:r>
          </w:p>
        </w:tc>
      </w:tr>
      <w:tr w:rsidR="005D0BCD" w14:paraId="041D80AF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30B767E7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Cardiovascular technolog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0719CEC1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5 (10)</w:t>
            </w:r>
          </w:p>
        </w:tc>
      </w:tr>
      <w:tr w:rsidR="005D0BCD" w14:paraId="5631DDA2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7ADE6062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Cardiovascular special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40249340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2 (4)</w:t>
            </w:r>
          </w:p>
        </w:tc>
      </w:tr>
      <w:tr w:rsidR="005D0BCD" w14:paraId="18FC9B0F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52107275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Cardiac technolog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5C03CDD7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5 (30)</w:t>
            </w:r>
          </w:p>
        </w:tc>
      </w:tr>
      <w:tr w:rsidR="005D0BCD" w14:paraId="42365DEC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2DD53BC8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Cardiac technology special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68633D5F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0 (20)</w:t>
            </w:r>
          </w:p>
        </w:tc>
      </w:tr>
      <w:tr w:rsidR="005D0BCD" w14:paraId="33889B16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3ABDFC9A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Cardiovascular technician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25907FEE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2)</w:t>
            </w:r>
          </w:p>
        </w:tc>
      </w:tr>
      <w:tr w:rsidR="005D0BCD" w14:paraId="016C970F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1AB27BBA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Echocardiography technolog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4C415527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3 (6)</w:t>
            </w:r>
          </w:p>
        </w:tc>
      </w:tr>
      <w:tr w:rsidR="005D0BCD" w14:paraId="24E4A10E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3DEBBE6A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Echocardiography special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17F4C98B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4 (8)</w:t>
            </w:r>
          </w:p>
        </w:tc>
      </w:tr>
      <w:tr w:rsidR="005D0BCD" w14:paraId="6DE57AE1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72035B78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Echocardiography technician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05D8EC14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2)</w:t>
            </w:r>
          </w:p>
        </w:tc>
      </w:tr>
      <w:tr w:rsidR="005D0BCD" w14:paraId="7F119628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17A7EBBF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Paediatric echocardiographer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200BC858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2)</w:t>
            </w:r>
          </w:p>
        </w:tc>
      </w:tr>
      <w:tr w:rsidR="005D0BCD" w14:paraId="250FB1B2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60BA7397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Cardiac catheterization technolog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6BF159D2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2)</w:t>
            </w:r>
          </w:p>
        </w:tc>
      </w:tr>
      <w:tr w:rsidR="005D0BCD" w14:paraId="674873D5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6620BC6C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 xml:space="preserve">Cardiac rhythm management specialist 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10E9755F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2)</w:t>
            </w:r>
          </w:p>
        </w:tc>
      </w:tr>
      <w:tr w:rsidR="005D0BCD" w14:paraId="6CB8003F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6190A6AA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Cath lab technician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0556C45E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2)</w:t>
            </w:r>
          </w:p>
        </w:tc>
      </w:tr>
      <w:tr w:rsidR="005D0BCD" w14:paraId="323C06B2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69EE5045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Non-invasive cardiovascular technolog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768A49BE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2)</w:t>
            </w:r>
          </w:p>
        </w:tc>
      </w:tr>
      <w:tr w:rsidR="005D0BCD" w14:paraId="6673E9A5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43D99A21" w14:textId="77777777" w:rsidR="005D0BCD" w:rsidRPr="006974D9" w:rsidRDefault="005D0BCD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ECG specialist</w:t>
            </w:r>
          </w:p>
        </w:tc>
        <w:tc>
          <w:tcPr>
            <w:tcW w:w="4505" w:type="dxa"/>
            <w:tcBorders>
              <w:right w:val="nil"/>
            </w:tcBorders>
            <w:vAlign w:val="bottom"/>
          </w:tcPr>
          <w:p w14:paraId="0DFAB810" w14:textId="77777777" w:rsidR="005D0BCD" w:rsidRPr="006974D9" w:rsidRDefault="005D0BCD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2)</w:t>
            </w:r>
          </w:p>
        </w:tc>
      </w:tr>
    </w:tbl>
    <w:p w14:paraId="3C09006A" w14:textId="77777777" w:rsidR="00DE752D" w:rsidRDefault="00DE752D"/>
    <w:sectPr w:rsidR="00DE752D" w:rsidSect="00C527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BCD"/>
    <w:rsid w:val="00003C1C"/>
    <w:rsid w:val="0000759B"/>
    <w:rsid w:val="00053650"/>
    <w:rsid w:val="0005496F"/>
    <w:rsid w:val="00057214"/>
    <w:rsid w:val="0006725A"/>
    <w:rsid w:val="00086CB7"/>
    <w:rsid w:val="00087A25"/>
    <w:rsid w:val="000A29C1"/>
    <w:rsid w:val="000A6F3C"/>
    <w:rsid w:val="000B7A4A"/>
    <w:rsid w:val="000D47DA"/>
    <w:rsid w:val="000D71CE"/>
    <w:rsid w:val="000E3589"/>
    <w:rsid w:val="000E4A69"/>
    <w:rsid w:val="000E760B"/>
    <w:rsid w:val="000E7E0B"/>
    <w:rsid w:val="000F6F8B"/>
    <w:rsid w:val="001104E4"/>
    <w:rsid w:val="0011151A"/>
    <w:rsid w:val="001213FA"/>
    <w:rsid w:val="00132E38"/>
    <w:rsid w:val="00137D96"/>
    <w:rsid w:val="00140A91"/>
    <w:rsid w:val="0015356B"/>
    <w:rsid w:val="00164705"/>
    <w:rsid w:val="00192211"/>
    <w:rsid w:val="001945B5"/>
    <w:rsid w:val="00196AFA"/>
    <w:rsid w:val="001A44B0"/>
    <w:rsid w:val="001B314B"/>
    <w:rsid w:val="001B621D"/>
    <w:rsid w:val="001C284F"/>
    <w:rsid w:val="001F4F9F"/>
    <w:rsid w:val="002012D2"/>
    <w:rsid w:val="00210996"/>
    <w:rsid w:val="00212189"/>
    <w:rsid w:val="00216EB6"/>
    <w:rsid w:val="00220BC1"/>
    <w:rsid w:val="00224405"/>
    <w:rsid w:val="00237841"/>
    <w:rsid w:val="00241AB9"/>
    <w:rsid w:val="002628C9"/>
    <w:rsid w:val="00284C5E"/>
    <w:rsid w:val="0028708B"/>
    <w:rsid w:val="0029428D"/>
    <w:rsid w:val="002A6FB0"/>
    <w:rsid w:val="002C1065"/>
    <w:rsid w:val="002C228C"/>
    <w:rsid w:val="002D0C2D"/>
    <w:rsid w:val="002D50EC"/>
    <w:rsid w:val="002F5304"/>
    <w:rsid w:val="00306963"/>
    <w:rsid w:val="0035210C"/>
    <w:rsid w:val="00354871"/>
    <w:rsid w:val="003578E2"/>
    <w:rsid w:val="00366A74"/>
    <w:rsid w:val="003764F1"/>
    <w:rsid w:val="00382F9A"/>
    <w:rsid w:val="003871D3"/>
    <w:rsid w:val="00393F51"/>
    <w:rsid w:val="00396378"/>
    <w:rsid w:val="003A29DE"/>
    <w:rsid w:val="003B19C8"/>
    <w:rsid w:val="003D357E"/>
    <w:rsid w:val="003E0DC0"/>
    <w:rsid w:val="003F2776"/>
    <w:rsid w:val="00401658"/>
    <w:rsid w:val="00404BE3"/>
    <w:rsid w:val="00405990"/>
    <w:rsid w:val="00405AC0"/>
    <w:rsid w:val="00417B32"/>
    <w:rsid w:val="00423EF1"/>
    <w:rsid w:val="00434F5E"/>
    <w:rsid w:val="00443F97"/>
    <w:rsid w:val="00447643"/>
    <w:rsid w:val="00454275"/>
    <w:rsid w:val="00467343"/>
    <w:rsid w:val="00486E47"/>
    <w:rsid w:val="00491D88"/>
    <w:rsid w:val="00492A48"/>
    <w:rsid w:val="004941CC"/>
    <w:rsid w:val="004A08E7"/>
    <w:rsid w:val="004C45D5"/>
    <w:rsid w:val="004E2A1A"/>
    <w:rsid w:val="005026D1"/>
    <w:rsid w:val="005161EB"/>
    <w:rsid w:val="00536699"/>
    <w:rsid w:val="00556212"/>
    <w:rsid w:val="00565D6B"/>
    <w:rsid w:val="00597593"/>
    <w:rsid w:val="005A3F44"/>
    <w:rsid w:val="005A471B"/>
    <w:rsid w:val="005D0BCD"/>
    <w:rsid w:val="005E30C5"/>
    <w:rsid w:val="005F2233"/>
    <w:rsid w:val="00601B6D"/>
    <w:rsid w:val="00602716"/>
    <w:rsid w:val="0060374E"/>
    <w:rsid w:val="00620659"/>
    <w:rsid w:val="006277ED"/>
    <w:rsid w:val="0063491F"/>
    <w:rsid w:val="00656F44"/>
    <w:rsid w:val="006635A1"/>
    <w:rsid w:val="0067194E"/>
    <w:rsid w:val="006A15F7"/>
    <w:rsid w:val="006C4595"/>
    <w:rsid w:val="006D78F3"/>
    <w:rsid w:val="006E00BA"/>
    <w:rsid w:val="006F3FC9"/>
    <w:rsid w:val="0070294C"/>
    <w:rsid w:val="00712271"/>
    <w:rsid w:val="00713CAF"/>
    <w:rsid w:val="007339CD"/>
    <w:rsid w:val="00740470"/>
    <w:rsid w:val="00755841"/>
    <w:rsid w:val="0076529F"/>
    <w:rsid w:val="00775C3F"/>
    <w:rsid w:val="007847A2"/>
    <w:rsid w:val="007B110A"/>
    <w:rsid w:val="007B1E7E"/>
    <w:rsid w:val="007B7EC0"/>
    <w:rsid w:val="007D5231"/>
    <w:rsid w:val="007E4EAC"/>
    <w:rsid w:val="00800764"/>
    <w:rsid w:val="00804714"/>
    <w:rsid w:val="00816142"/>
    <w:rsid w:val="00832CBC"/>
    <w:rsid w:val="00835B0B"/>
    <w:rsid w:val="0083732D"/>
    <w:rsid w:val="0084479A"/>
    <w:rsid w:val="008510CF"/>
    <w:rsid w:val="00871322"/>
    <w:rsid w:val="00876C2B"/>
    <w:rsid w:val="00880553"/>
    <w:rsid w:val="008C6815"/>
    <w:rsid w:val="008C7136"/>
    <w:rsid w:val="008E0727"/>
    <w:rsid w:val="008E37DD"/>
    <w:rsid w:val="008F2770"/>
    <w:rsid w:val="008F4626"/>
    <w:rsid w:val="00915A0A"/>
    <w:rsid w:val="00936380"/>
    <w:rsid w:val="00941EA6"/>
    <w:rsid w:val="0096009A"/>
    <w:rsid w:val="00974CD6"/>
    <w:rsid w:val="0098072E"/>
    <w:rsid w:val="009809B1"/>
    <w:rsid w:val="00987475"/>
    <w:rsid w:val="009B7D07"/>
    <w:rsid w:val="009C4247"/>
    <w:rsid w:val="009C4EF4"/>
    <w:rsid w:val="009C64C1"/>
    <w:rsid w:val="009D2564"/>
    <w:rsid w:val="009D2E45"/>
    <w:rsid w:val="009E1ED7"/>
    <w:rsid w:val="009E4737"/>
    <w:rsid w:val="009E7300"/>
    <w:rsid w:val="009F378F"/>
    <w:rsid w:val="00A10423"/>
    <w:rsid w:val="00A10FA2"/>
    <w:rsid w:val="00A12AFA"/>
    <w:rsid w:val="00A207F8"/>
    <w:rsid w:val="00A24F8E"/>
    <w:rsid w:val="00A26A40"/>
    <w:rsid w:val="00A303CF"/>
    <w:rsid w:val="00A401D4"/>
    <w:rsid w:val="00A679B2"/>
    <w:rsid w:val="00A704BA"/>
    <w:rsid w:val="00A71FCB"/>
    <w:rsid w:val="00A81FD4"/>
    <w:rsid w:val="00A834A3"/>
    <w:rsid w:val="00A86A1C"/>
    <w:rsid w:val="00A86DB7"/>
    <w:rsid w:val="00A954A7"/>
    <w:rsid w:val="00AA3E59"/>
    <w:rsid w:val="00AD3DFB"/>
    <w:rsid w:val="00AE1B4D"/>
    <w:rsid w:val="00B02CF5"/>
    <w:rsid w:val="00B11303"/>
    <w:rsid w:val="00B123DB"/>
    <w:rsid w:val="00B26A55"/>
    <w:rsid w:val="00B63713"/>
    <w:rsid w:val="00B72B48"/>
    <w:rsid w:val="00B86063"/>
    <w:rsid w:val="00BA08E1"/>
    <w:rsid w:val="00BB314B"/>
    <w:rsid w:val="00BB3C4B"/>
    <w:rsid w:val="00BC324F"/>
    <w:rsid w:val="00BD27EB"/>
    <w:rsid w:val="00BD3EC9"/>
    <w:rsid w:val="00BF27A4"/>
    <w:rsid w:val="00BF42E7"/>
    <w:rsid w:val="00C03066"/>
    <w:rsid w:val="00C0423C"/>
    <w:rsid w:val="00C071E0"/>
    <w:rsid w:val="00C126D5"/>
    <w:rsid w:val="00C137EA"/>
    <w:rsid w:val="00C2087A"/>
    <w:rsid w:val="00C22D60"/>
    <w:rsid w:val="00C34896"/>
    <w:rsid w:val="00C378B5"/>
    <w:rsid w:val="00C47261"/>
    <w:rsid w:val="00C5278C"/>
    <w:rsid w:val="00C527B4"/>
    <w:rsid w:val="00C71A0F"/>
    <w:rsid w:val="00C80F63"/>
    <w:rsid w:val="00CA24B2"/>
    <w:rsid w:val="00CA7875"/>
    <w:rsid w:val="00CB00B3"/>
    <w:rsid w:val="00CB09E5"/>
    <w:rsid w:val="00CB20B0"/>
    <w:rsid w:val="00CB29C1"/>
    <w:rsid w:val="00CB69D3"/>
    <w:rsid w:val="00CC526D"/>
    <w:rsid w:val="00CE4B88"/>
    <w:rsid w:val="00D13059"/>
    <w:rsid w:val="00D55D8A"/>
    <w:rsid w:val="00D65AE3"/>
    <w:rsid w:val="00D67FB4"/>
    <w:rsid w:val="00D77107"/>
    <w:rsid w:val="00D917E0"/>
    <w:rsid w:val="00D95CE2"/>
    <w:rsid w:val="00DA4B1B"/>
    <w:rsid w:val="00DD3EC8"/>
    <w:rsid w:val="00DE752D"/>
    <w:rsid w:val="00DF3971"/>
    <w:rsid w:val="00DF71BB"/>
    <w:rsid w:val="00E02F91"/>
    <w:rsid w:val="00E06B3B"/>
    <w:rsid w:val="00E14014"/>
    <w:rsid w:val="00E22A03"/>
    <w:rsid w:val="00E37AF4"/>
    <w:rsid w:val="00E46206"/>
    <w:rsid w:val="00E503EB"/>
    <w:rsid w:val="00E546B6"/>
    <w:rsid w:val="00E6304E"/>
    <w:rsid w:val="00E652B7"/>
    <w:rsid w:val="00E72B6B"/>
    <w:rsid w:val="00E730AA"/>
    <w:rsid w:val="00E80F24"/>
    <w:rsid w:val="00E9411F"/>
    <w:rsid w:val="00EA362C"/>
    <w:rsid w:val="00EB47BB"/>
    <w:rsid w:val="00ED0FDA"/>
    <w:rsid w:val="00EE1379"/>
    <w:rsid w:val="00EE33F9"/>
    <w:rsid w:val="00EE5DC6"/>
    <w:rsid w:val="00EE7C07"/>
    <w:rsid w:val="00EF6828"/>
    <w:rsid w:val="00F4037D"/>
    <w:rsid w:val="00F4211D"/>
    <w:rsid w:val="00F421E9"/>
    <w:rsid w:val="00F458E0"/>
    <w:rsid w:val="00F5215F"/>
    <w:rsid w:val="00F55C90"/>
    <w:rsid w:val="00F83809"/>
    <w:rsid w:val="00F85565"/>
    <w:rsid w:val="00F93813"/>
    <w:rsid w:val="00F94A50"/>
    <w:rsid w:val="00FA7BA1"/>
    <w:rsid w:val="00FB67BA"/>
    <w:rsid w:val="00FC7E08"/>
    <w:rsid w:val="00FE4AEC"/>
    <w:rsid w:val="00FE5CE4"/>
    <w:rsid w:val="00FF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5BC89"/>
  <w15:chartTrackingRefBased/>
  <w15:docId w15:val="{49AAE823-8D31-3B4A-B35F-06A56714B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BCD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BCD"/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Saikhan, Dr Lamia Al Saikhan</dc:creator>
  <cp:keywords/>
  <dc:description/>
  <cp:lastModifiedBy>Al Saikhan, Dr Lamia Al Saikhan</cp:lastModifiedBy>
  <cp:revision>1</cp:revision>
  <dcterms:created xsi:type="dcterms:W3CDTF">2023-08-13T08:50:00Z</dcterms:created>
  <dcterms:modified xsi:type="dcterms:W3CDTF">2023-08-13T08:50:00Z</dcterms:modified>
</cp:coreProperties>
</file>